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exact" w:line="300" w:before="156" w:after="156"/>
        <w:rPr/>
      </w:pPr>
      <w:r>
        <w:rPr>
          <w:b w:val="false"/>
          <w:bCs w:val="false"/>
          <w:color w:val="000000"/>
          <w:sz w:val="24"/>
        </w:rPr>
        <w:t>Table S5.</w:t>
      </w:r>
      <w:r>
        <w:rPr/>
        <w:t xml:space="preserve"> Primers used in Real-Time quantitative PCR experiment.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3534"/>
        <w:gridCol w:w="3803"/>
      </w:tblGrid>
      <w:tr>
        <w:trPr>
          <w:trHeight w:val="454" w:hRule="exact"/>
        </w:trPr>
        <w:tc>
          <w:tcPr>
            <w:tcW w:w="14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35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orward primer</w:t>
            </w:r>
          </w:p>
        </w:tc>
        <w:tc>
          <w:tcPr>
            <w:tcW w:w="38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verse primer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bln4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AAGACTCGCATCATTTACT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ATGGTTTGGCTCTGGTA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apdh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TATCGGACGCCTGGTTA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TGTGCCGTTGAACTTGC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bln1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ACTGCTCTGGGCATCTCTGT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AGTGCTGCGTTCTGAGTCAA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hrna5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TCTGCTGCCAAACATGAA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ATTCCTGCTTCAACCAGACG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Edg8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GAGGGACTCGCCTAGATT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TCTGTAGCCAGCCACTCCTT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PR22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CATAAAGCAACAGCGAACA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TCCTCAATGTCATCTCGCA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Neurod1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AGGCACGTCAGTTTCACCA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TCCAAAGGCAGTAACGACA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Neurod6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AGGAGACGATGCGACACT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TCGGGCATTACGACAGACT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Sparc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TGGAACATTGCACCACTC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AGGCTTGAACTTAGATCACCA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SV2C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CATCTCAGCGTGGAACT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TGACCAAGGAGCCGAATAT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Syt9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ATGGACTATGACCGTGTAG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GGATATGACAGCATCTCACTC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Adcyl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CCTACGCAAGTGGCAGTA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TTCAAGCACGCAAGGGTT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Wee1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GTGGGAGTTTAGCTGACG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TTGGGATTGAGGTTCGAGAT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Nlgn2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CAGAACCAGAGCGAGGA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GCCGTGTAGAAACAGCAT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av1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ACGAGGTGAATGAGAAGCA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ACAGTGAAGGTGGTGAAGC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Agrn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GCGGACCTACATCGAATACCT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CCATGTAATCTGCACGTTCTG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Trh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CTTGGATTCGGGAGTATT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TCCTGGAGTCTGCGAAGTGG</w:t>
            </w:r>
          </w:p>
        </w:tc>
      </w:tr>
      <w:tr>
        <w:trPr>
          <w:trHeight w:val="454" w:hRule="exac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Nts</w:t>
            </w:r>
          </w:p>
        </w:tc>
        <w:tc>
          <w:tcPr>
            <w:tcW w:w="3534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GATGTGAGAGTCCTGGAGGC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ATCCAGGACAAGGGGAAGTT</w:t>
            </w:r>
          </w:p>
        </w:tc>
      </w:tr>
      <w:tr>
        <w:trPr>
          <w:trHeight w:val="454" w:hRule="exact"/>
        </w:trPr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RT1-Da</w:t>
            </w:r>
          </w:p>
        </w:tc>
        <w:tc>
          <w:tcPr>
            <w:tcW w:w="3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TTGACTTTGACGGTGACGAG</w:t>
            </w:r>
          </w:p>
        </w:tc>
        <w:tc>
          <w:tcPr>
            <w:tcW w:w="3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5"/>
              </w:rPr>
            </w:pPr>
            <w:r>
              <w:rPr>
                <w:color w:val="000000"/>
                <w:sz w:val="15"/>
              </w:rPr>
              <w:t>CATTGGCATCTGGAGTGTTG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/>
      <w:jc w:val="both"/>
    </w:pPr>
    <w:rPr>
      <w:rFonts w:ascii="Times New Roman" w:hAnsi="Times New Roman" w:cs="Times New Roman"/>
      <w:b/>
      <w:bCs/>
      <w:kern w:val="2"/>
      <w:sz w:val="18"/>
      <w:szCs w:val="24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4:26:00Z</dcterms:created>
  <dc:creator>Lenovo User</dc:creator>
  <dc:description/>
  <cp:keywords/>
  <dc:language>en-US</dc:language>
  <cp:lastModifiedBy>Lenovo User</cp:lastModifiedBy>
  <dcterms:modified xsi:type="dcterms:W3CDTF">2012-01-08T04:26:00Z</dcterms:modified>
  <cp:revision>2</cp:revision>
  <dc:subject/>
  <dc:title/>
</cp:coreProperties>
</file>